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D8A" w:rsidRPr="00893002" w:rsidRDefault="001C4D8A" w:rsidP="001C4D8A"/>
    <w:p w:rsidR="001C4D8A" w:rsidRPr="00893002" w:rsidRDefault="001C4D8A" w:rsidP="001C4D8A">
      <w:r>
        <w:rPr>
          <w:noProof/>
          <w:lang w:val="en-GB" w:eastAsia="en-GB"/>
        </w:rPr>
        <w:pict>
          <v:group id="_x0000_s1034" style="position:absolute;margin-left:65.25pt;margin-top:2.7pt;width:318pt;height:291.4pt;z-index:251663360" coordorigin="2745,1770" coordsize="6360,5828">
            <v:group id="_x0000_s1035" editas="canvas" style="position:absolute;left:2745;top:1770;width:6360;height:5471" coordorigin="2565,1680" coordsize="6360,5471">
              <o:lock v:ext="edit" aspectratio="t"/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s1036" type="#_x0000_t75" style="position:absolute;left:2565;top:1680;width:6360;height:5471" o:preferrelative="f">
                <v:fill o:detectmouseclick="t"/>
                <v:path o:extrusionok="t" o:connecttype="none"/>
                <o:lock v:ext="edit" text="t"/>
              </v:shape>
              <v:group id="Group 11" o:spid="_x0000_s1037" style="position:absolute;left:2978;top:3772;width:4215;height:3000" coordsize="28086,192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<v:line id="Straight Connector 45" o:spid="_x0000_s1038" style="position:absolute;flip:x y;visibility:visible" from="10572,1428" to="28086,192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m13qcEAAADbAAAADwAAAGRycy9kb3ducmV2LnhtbERPzWoCMRC+C32HMAVvNamKtFujFEH0&#10;oIJrH2DYTHeXbiZrEnX16Y1Q8DYf3+9M551txJl8qB1reB8oEMSFMzWXGn4Oy7cPECEiG2wck4Yr&#10;BZjPXnpTzIy78J7OeSxFCuGQoYYqxjaTMhQVWQwD1xIn7td5izFBX0rj8ZLCbSOHSk2kxZpTQ4Ut&#10;LSoq/vKT1VCPJ2qzdauROoadP20/b3G0O2jdf+2+v0BE6uJT/O9emzR/CI9f0gFyd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bXepwQAAANsAAAAPAAAAAAAAAAAAAAAA&#10;AKECAABkcnMvZG93bnJldi54bWxQSwUGAAAAAAQABAD5AAAAjwMAAAAA&#10;" strokecolor="black [3213]" strokeweight="1.5pt"/>
                <v:shape id="Arc 13" o:spid="_x0000_s1039" style="position:absolute;width:11334;height:5619;visibility:visible;v-text-anchor:middle" coordsize="1133475,56197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KFzWcIA&#10;AADbAAAADwAAAGRycy9kb3ducmV2LnhtbERPTWvCQBC9C/0PyxS8SN1YQSS6htKm4KFFkga8Dtkx&#10;Cd2dDdnVxH/fLRR6m8f7nH02WSNuNPjOsYLVMgFBXDvdcaOg+np/2oLwAVmjcUwK7uQhOzzM9phq&#10;N3JBtzI0IoawT1FBG0KfSunrliz6peuJI3dxg8UQ4dBIPeAYw62Rz0mykRY7jg0t9vTaUv1dXq2C&#10;BZ8/8+5uTqb4eBsnzKv1eKmUmj9OLzsQgabwL/5zH3Wcv4bfX+IB8vA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oXNZwgAAANsAAAAPAAAAAAAAAAAAAAAAAJgCAABkcnMvZG93&#10;bnJldi54bWxQSwUGAAAAAAQABAD1AAAAhwMAAAAA&#10;" adj="0,,0" path="m352171,20917nsc450534,968,558228,-4866,662958,4080v188248,16080,347493,78094,423597,164961l566738,280988,352171,20917xem352171,20917nfc450534,968,558228,-4866,662958,4080v188248,16080,347493,78094,423597,164961e" filled="f" strokecolor="black [3213]" strokeweight="1.5pt">
                  <v:stroke joinstyle="round"/>
                  <v:formulas/>
                  <v:path arrowok="t" o:connecttype="custom" o:connectlocs="352171,20917;662958,4080;1086555,169041" o:connectangles="0,0,0"/>
                </v:shape>
              </v:group>
            </v:group>
            <v:group id="_x0000_s1040" style="position:absolute;left:2923;top:2370;width:5829;height:5228" coordorigin="2923,2370" coordsize="5829,5228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41" type="#_x0000_t202" style="position:absolute;left:5485;top:2370;width:705;height:432" stroked="f">
                <v:textbox style="mso-next-textbox:#_x0000_s1041">
                  <w:txbxContent>
                    <w:p w:rsidR="001C4D8A" w:rsidRPr="000473E3" w:rsidRDefault="001C4D8A" w:rsidP="001C4D8A">
                      <w:pPr>
                        <w:jc w:val="center"/>
                        <w:rPr>
                          <w:b/>
                        </w:rPr>
                      </w:pPr>
                      <w:r w:rsidRPr="000473E3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  <v:group id="_x0000_s1042" style="position:absolute;left:2923;top:2692;width:5829;height:4906" coordorigin="208,247" coordsize="5829,4906">
                <v:oval id="_x0000_s1043" style="position:absolute;left:961;top:1410;width:61;height:63" fillcolor="black" strokeweight="6e-5mm"/>
                <v:oval id="_x0000_s1044" style="position:absolute;left:1145;top:1410;width:62;height:63" fillcolor="black" strokeweight="6e-5mm"/>
                <v:oval id="_x0000_s1045" style="position:absolute;left:1328;top:1410;width:63;height:63" fillcolor="black" strokeweight="6e-5mm"/>
                <v:oval id="_x0000_s1046" style="position:absolute;left:2067;top:2236;width:63;height:63" fillcolor="black" strokeweight="6e-5mm"/>
                <v:oval id="_x0000_s1047" style="position:absolute;left:3357;top:3048;width:60;height:61" fillcolor="black" strokeweight="6e-5mm"/>
                <v:oval id="_x0000_s1048" style="position:absolute;left:4646;top:4387;width:63;height:63" fillcolor="black" strokeweight="6e-5mm"/>
                <v:line id="_x0000_s1049" style="position:absolute" from="817,4510" to="5975,4510" strokeweight="72e-5mm"/>
                <v:line id="_x0000_s1050" style="position:absolute" from="817,4510" to="817,4584" strokeweight="72e-5mm"/>
                <v:rect id="_x0000_s1051" style="position:absolute;left:714;top:4610;width:112;height:230;mso-wrap-style:none;v-text-anchor:top" filled="f" stroked="f">
                  <v:textbox style="mso-next-textbox:#_x0000_s1051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line id="_x0000_s1052" style="position:absolute" from="2104,4510" to="2104,4584" strokeweight="72e-5mm"/>
                <v:rect id="_x0000_s1053" style="position:absolute;left:2001;top:4610;width:112;height:230;mso-wrap-style:none;v-text-anchor:top" filled="f" stroked="f">
                  <v:textbox style="mso-next-textbox:#_x0000_s1053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7</w:t>
                        </w:r>
                      </w:p>
                    </w:txbxContent>
                  </v:textbox>
                </v:rect>
                <v:line id="_x0000_s1054" style="position:absolute" from="3394,4510" to="3394,4584" strokeweight="72e-5mm"/>
                <v:rect id="_x0000_s1055" style="position:absolute;left:3235;top:4610;width:223;height:230;mso-wrap-style:none;v-text-anchor:top" filled="f" stroked="f">
                  <v:textbox style="mso-next-textbox:#_x0000_s1055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14</w:t>
                        </w:r>
                      </w:p>
                    </w:txbxContent>
                  </v:textbox>
                </v:rect>
                <v:line id="_x0000_s1056" style="position:absolute" from="4683,4510" to="4683,4584" strokeweight="72e-5mm"/>
                <v:rect id="_x0000_s1057" style="position:absolute;left:4524;top:4610;width:223;height:230;mso-wrap-style:none;v-text-anchor:top" filled="f" stroked="f">
                  <v:textbox style="mso-next-textbox:#_x0000_s1057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21</w:t>
                        </w:r>
                      </w:p>
                    </w:txbxContent>
                  </v:textbox>
                </v:rect>
                <v:line id="_x0000_s1058" style="position:absolute" from="5973,4510" to="5973,4584" strokeweight="72e-5mm"/>
                <v:rect id="_x0000_s1059" style="position:absolute;left:5814;top:4610;width:223;height:230;mso-wrap-style:none;v-text-anchor:top" filled="f" stroked="f">
                  <v:textbox style="mso-next-textbox:#_x0000_s1059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28</w:t>
                        </w:r>
                      </w:p>
                    </w:txbxContent>
                  </v:textbox>
                </v:rect>
                <v:line id="_x0000_s1060" style="position:absolute;flip:y" from="817,364" to="817,4510" strokeweight="72e-5mm"/>
                <v:line id="_x0000_s1061" style="position:absolute;flip:x" from="743,4510" to="817,4510" strokeweight="72e-5mm"/>
                <v:rect id="_x0000_s1062" style="position:absolute;left:345;top:4393;width:279;height:230;mso-wrap-style:none;v-text-anchor:top" filled="f" stroked="f">
                  <v:textbox style="mso-next-textbox:#_x0000_s1062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0.1</w:t>
                        </w:r>
                      </w:p>
                    </w:txbxContent>
                  </v:textbox>
                </v:rect>
                <v:line id="_x0000_s1063" style="position:absolute;flip:x" from="743,2437" to="817,2437" strokeweight="72e-5mm"/>
                <v:rect id="_x0000_s1064" style="position:absolute;left:511;top:2320;width:112;height:230;mso-wrap-style:none;v-text-anchor:top" filled="f" stroked="f">
                  <v:textbox style="mso-next-textbox:#_x0000_s1064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line id="_x0000_s1065" style="position:absolute;flip:x" from="743,364" to="817,364" strokeweight="72e-5mm"/>
                <v:rect id="_x0000_s1066" style="position:absolute;left:399;top:247;width:223;height:230;mso-wrap-style:none;v-text-anchor:top" filled="f" stroked="f">
                  <v:textbox style="mso-next-textbox:#_x0000_s1066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10</w:t>
                        </w:r>
                      </w:p>
                    </w:txbxContent>
                  </v:textbox>
                </v:rect>
                <v:rect id="_x0000_s1067" style="position:absolute;left:2808;top:4877;width:1334;height:276;mso-wrap-style:none;v-text-anchor:top" filled="f" stroked="f">
                  <v:textbox style="mso-next-textbox:#_x0000_s1067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</w:rPr>
                          <w:t>Time (days)</w:t>
                        </w:r>
                      </w:p>
                    </w:txbxContent>
                  </v:textbox>
                </v:rect>
                <v:rect id="_x0000_s1068" style="position:absolute;left:-949;top:2290;width:2881;height:567;rotation:270;mso-wrap-style:none;v-text-anchor:top" filled="f" stroked="f">
                  <v:textbox style="layout-flow:vertical;mso-layout-flow-alt:bottom-to-top;mso-next-textbox:#_x0000_s1068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</w:rPr>
                          <w:t xml:space="preserve">Deficit in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</w:rPr>
                          <w:t>haematocrit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</w:rPr>
                          <w:t xml:space="preserve"> (%)</w:t>
                        </w:r>
                      </w:p>
                    </w:txbxContent>
                  </v:textbox>
                </v:rect>
              </v:group>
            </v:group>
          </v:group>
        </w:pict>
      </w:r>
    </w:p>
    <w:p w:rsidR="001C4D8A" w:rsidRPr="00893002" w:rsidRDefault="001C4D8A" w:rsidP="001C4D8A"/>
    <w:p w:rsidR="001C4D8A" w:rsidRPr="00893002" w:rsidRDefault="001C4D8A" w:rsidP="001C4D8A"/>
    <w:p w:rsidR="001C4D8A" w:rsidRPr="00893002" w:rsidRDefault="001C4D8A" w:rsidP="001C4D8A">
      <w:pPr>
        <w:ind w:left="1418" w:hanging="1418"/>
        <w:jc w:val="both"/>
      </w:pPr>
    </w:p>
    <w:p w:rsidR="001C4D8A" w:rsidRPr="00893002" w:rsidRDefault="001C4D8A" w:rsidP="001C4D8A">
      <w:pPr>
        <w:ind w:left="1418" w:hanging="1418"/>
        <w:jc w:val="both"/>
      </w:pPr>
    </w:p>
    <w:p w:rsidR="001C4D8A" w:rsidRPr="00893002" w:rsidRDefault="001C4D8A" w:rsidP="001C4D8A">
      <w:pPr>
        <w:ind w:left="1418" w:hanging="1418"/>
        <w:jc w:val="both"/>
      </w:pPr>
    </w:p>
    <w:p w:rsidR="001C4D8A" w:rsidRPr="00893002" w:rsidRDefault="001C4D8A" w:rsidP="001C4D8A">
      <w:pPr>
        <w:ind w:left="1418" w:hanging="1418"/>
        <w:jc w:val="both"/>
      </w:pPr>
    </w:p>
    <w:p w:rsidR="001C4D8A" w:rsidRPr="00893002" w:rsidRDefault="001C4D8A" w:rsidP="001C4D8A">
      <w:pPr>
        <w:ind w:left="1418" w:hanging="1418"/>
        <w:jc w:val="both"/>
      </w:pPr>
    </w:p>
    <w:p w:rsidR="001C4D8A" w:rsidRPr="00893002" w:rsidRDefault="001C4D8A" w:rsidP="001C4D8A">
      <w:pPr>
        <w:ind w:left="1418" w:hanging="1418"/>
        <w:jc w:val="both"/>
      </w:pPr>
    </w:p>
    <w:p w:rsidR="001C4D8A" w:rsidRPr="00893002" w:rsidRDefault="001C4D8A" w:rsidP="001C4D8A">
      <w:pPr>
        <w:ind w:left="1418" w:hanging="1418"/>
        <w:jc w:val="both"/>
      </w:pPr>
    </w:p>
    <w:p w:rsidR="001C4D8A" w:rsidRPr="00893002" w:rsidRDefault="001C4D8A" w:rsidP="001C4D8A">
      <w:pPr>
        <w:ind w:left="1418" w:hanging="1418"/>
        <w:jc w:val="both"/>
      </w:pPr>
    </w:p>
    <w:p w:rsidR="001C4D8A" w:rsidRPr="00893002" w:rsidRDefault="001C4D8A" w:rsidP="001C4D8A">
      <w:pPr>
        <w:ind w:left="1418" w:hanging="1418"/>
        <w:jc w:val="both"/>
      </w:pPr>
    </w:p>
    <w:p w:rsidR="001C4D8A" w:rsidRPr="00893002" w:rsidRDefault="001C4D8A" w:rsidP="001C4D8A">
      <w:pPr>
        <w:ind w:left="1418" w:hanging="1418"/>
        <w:jc w:val="both"/>
      </w:pPr>
    </w:p>
    <w:p w:rsidR="001C4D8A" w:rsidRPr="00893002" w:rsidRDefault="001C4D8A" w:rsidP="001C4D8A">
      <w:pPr>
        <w:ind w:left="1418" w:hanging="1418"/>
        <w:jc w:val="both"/>
      </w:pPr>
    </w:p>
    <w:p w:rsidR="001C4D8A" w:rsidRPr="00893002" w:rsidRDefault="001C4D8A" w:rsidP="001C4D8A">
      <w:pPr>
        <w:ind w:left="1418" w:hanging="1418"/>
        <w:jc w:val="both"/>
      </w:pPr>
    </w:p>
    <w:p w:rsidR="001C4D8A" w:rsidRPr="00893002" w:rsidRDefault="001C4D8A" w:rsidP="001C4D8A"/>
    <w:p w:rsidR="001C4D8A" w:rsidRPr="00893002" w:rsidRDefault="001C4D8A" w:rsidP="001C4D8A"/>
    <w:p w:rsidR="001C4D8A" w:rsidRPr="00893002" w:rsidRDefault="001C4D8A" w:rsidP="001C4D8A"/>
    <w:p w:rsidR="001C4D8A" w:rsidRPr="00893002" w:rsidRDefault="001C4D8A" w:rsidP="001C4D8A">
      <w:r>
        <w:rPr>
          <w:noProof/>
        </w:rPr>
        <w:pict>
          <v:rect id="_x0000_s1028" style="position:absolute;margin-left:354pt;margin-top:.85pt;width:41.25pt;height:27pt;z-index:251661312" fillcolor="white [3212]" strokecolor="white [3212]"/>
        </w:pict>
      </w:r>
    </w:p>
    <w:p w:rsidR="001C4D8A" w:rsidRPr="00893002" w:rsidRDefault="001C4D8A" w:rsidP="001C4D8A">
      <w:pPr>
        <w:jc w:val="center"/>
      </w:pPr>
      <w:r>
        <w:rPr>
          <w:noProof/>
        </w:rPr>
        <w:pict>
          <v:rect id="_x0000_s1027" style="position:absolute;left:0;text-align:left;margin-left:117.75pt;margin-top:2.55pt;width:41.25pt;height:27pt;z-index:251660288" fillcolor="white [3212]" strokecolor="white [3212]"/>
        </w:pict>
      </w:r>
    </w:p>
    <w:p w:rsidR="001C4D8A" w:rsidRPr="00893002" w:rsidRDefault="001C4D8A" w:rsidP="001C4D8A"/>
    <w:p w:rsidR="001C4D8A" w:rsidRPr="00893002" w:rsidRDefault="001C4D8A" w:rsidP="001C4D8A"/>
    <w:p w:rsidR="001C4D8A" w:rsidRPr="00893002" w:rsidRDefault="001C4D8A" w:rsidP="001C4D8A">
      <w:r>
        <w:rPr>
          <w:noProof/>
          <w:lang w:val="en-GB" w:eastAsia="en-GB"/>
        </w:rPr>
        <w:pict>
          <v:group id="_x0000_s1069" style="position:absolute;margin-left:51pt;margin-top:6.65pt;width:349.5pt;height:240.35pt;z-index:251664384" coordorigin="2460,7830" coordsize="6990,4807">
            <v:group id="_x0000_s1070" editas="canvas" style="position:absolute;left:2460;top:7830;width:6990;height:4807" coordorigin="2460,7830" coordsize="6990,4807">
              <o:lock v:ext="edit" aspectratio="t"/>
              <v:shape id="_x0000_s1071" type="#_x0000_t75" style="position:absolute;left:2460;top:7830;width:6990;height:4807" o:preferrelative="f">
                <v:fill o:detectmouseclick="t"/>
                <v:path o:extrusionok="t" o:connecttype="none"/>
                <o:lock v:ext="edit" text="t"/>
              </v:shape>
              <v:group id="_x0000_s1072" style="position:absolute;left:2864;top:8157;width:6066;height:4299" coordorigin="2864,8157" coordsize="6066,4299">
                <v:rect id="_x0000_s1073" style="position:absolute;left:3569;top:8157;width:5293;height:3727" filled="f" stroked="f"/>
                <v:oval id="_x0000_s1074" style="position:absolute;left:3871;top:9662;width:60;height:57" fillcolor="black" strokeweight="6e-5mm"/>
                <v:oval id="_x0000_s1075" style="position:absolute;left:4865;top:9310;width:60;height:54" fillcolor="black" strokeweight="6e-5mm"/>
                <v:oval id="_x0000_s1076" style="position:absolute;left:5859;top:9781;width:60;height:57" fillcolor="black" strokeweight="6e-5mm"/>
                <v:oval id="_x0000_s1077" style="position:absolute;left:6854;top:10932;width:59;height:57" fillcolor="black" strokeweight="6e-5mm"/>
                <v:oval id="_x0000_s1078" style="position:absolute;left:7848;top:11789;width:59;height:56" fillcolor="black" strokeweight="6e-5mm"/>
                <v:line id="_x0000_s1079" style="position:absolute" from="3569,11890" to="3723,11890" strokeweight="69e-5mm"/>
                <v:line id="_x0000_s1080" style="position:absolute" from="3723,11855" to="3723,11933" strokeweight="69e-5mm"/>
                <v:line id="_x0000_s1081" style="position:absolute;flip:y" from="3723,11855" to="3723,11933" strokeweight="69e-5mm"/>
                <v:line id="_x0000_s1082" style="position:absolute" from="3569,11890" to="3569,11927" strokeweight="69e-5mm"/>
                <v:rect id="_x0000_s1083" style="position:absolute;left:3471;top:11951;width:101;height:207;mso-wrap-style:none;v-text-anchor:top" filled="f" stroked="f">
                  <v:textbox style="mso-next-textbox:#_x0000_s1083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p>
                    </w:txbxContent>
                  </v:textbox>
                </v:rect>
                <v:line id="_x0000_s1084" style="position:absolute" from="3723,11890" to="3723,11927" strokeweight="69e-5mm"/>
                <v:rect id="_x0000_s1085" style="position:absolute;left:3625;top:11951;width:101;height:207;mso-wrap-style:none;v-text-anchor:top" filled="f" stroked="f">
                  <v:textbox style="mso-next-textbox:#_x0000_s1085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7</w:t>
                        </w:r>
                      </w:p>
                    </w:txbxContent>
                  </v:textbox>
                </v:rect>
                <v:line id="_x0000_s1086" style="position:absolute;flip:y" from="3569,8157" to="3569,11890" strokeweight="69e-5mm"/>
                <v:line id="_x0000_s1087" style="position:absolute;flip:x" from="3499,11890" to="3569,11890" strokeweight="69e-5mm"/>
                <v:rect id="_x0000_s1088" style="position:absolute;left:3121;top:11785;width:251;height:207;mso-wrap-style:none;v-text-anchor:top" filled="f" stroked="f">
                  <v:textbox style="mso-next-textbox:#_x0000_s1088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0.1</w:t>
                        </w:r>
                      </w:p>
                    </w:txbxContent>
                  </v:textbox>
                </v:rect>
                <v:line id="_x0000_s1089" style="position:absolute;flip:x" from="3499,10268" to="3569,10268" strokeweight="69e-5mm"/>
                <v:rect id="_x0000_s1090" style="position:absolute;left:3279;top:10163;width:101;height:207;mso-wrap-style:none;v-text-anchor:top" filled="f" stroked="f">
                  <v:textbox style="mso-next-textbox:#_x0000_s1090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1</w:t>
                        </w:r>
                      </w:p>
                    </w:txbxContent>
                  </v:textbox>
                </v:rect>
                <v:line id="_x0000_s1091" style="position:absolute;flip:x" from="3499,8646" to="3569,8646" strokeweight="69e-5mm"/>
                <v:rect id="_x0000_s1092" style="position:absolute;left:3175;top:8541;width:201;height:207;mso-wrap-style:none;v-text-anchor:top" filled="f" stroked="f">
                  <v:textbox style="mso-next-textbox:#_x0000_s1092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10</w:t>
                        </w:r>
                      </w:p>
                    </w:txbxContent>
                  </v:textbox>
                </v:rect>
                <v:line id="_x0000_s1093" style="position:absolute" from="3908,11890" to="8881,11890" strokeweight="69e-5mm"/>
                <v:line id="_x0000_s1094" style="position:absolute" from="3908,11855" to="3908,11933" strokeweight="69e-5mm"/>
                <v:line id="_x0000_s1095" style="position:absolute;flip:y" from="3908,11855" to="3908,11933" strokeweight="69e-5mm"/>
                <v:line id="_x0000_s1096" style="position:absolute" from="3908,11890" to="3908,11927" strokeweight="69e-5mm"/>
                <v:rect id="_x0000_s1097" style="position:absolute;left:3758;top:11951;width:201;height:207;mso-wrap-style:none;v-text-anchor:top" filled="f" stroked="f">
                  <v:textbox style="mso-next-textbox:#_x0000_s1097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14</w:t>
                        </w:r>
                      </w:p>
                    </w:txbxContent>
                  </v:textbox>
                </v:rect>
                <v:line id="_x0000_s1098" style="position:absolute" from="4902,11890" to="4902,11927" strokeweight="69e-5mm"/>
                <v:rect id="_x0000_s1099" style="position:absolute;left:4752;top:11951;width:201;height:207;mso-wrap-style:none;v-text-anchor:top" filled="f" stroked="f">
                  <v:textbox style="mso-next-textbox:#_x0000_s1099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21</w:t>
                        </w:r>
                      </w:p>
                    </w:txbxContent>
                  </v:textbox>
                </v:rect>
                <v:line id="_x0000_s1100" style="position:absolute" from="5896,11890" to="5896,11927" strokeweight="69e-5mm"/>
                <v:rect id="_x0000_s1101" style="position:absolute;left:5746;top:11951;width:201;height:207;mso-wrap-style:none;v-text-anchor:top" filled="f" stroked="f">
                  <v:textbox style="mso-next-textbox:#_x0000_s1101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28</w:t>
                        </w:r>
                      </w:p>
                    </w:txbxContent>
                  </v:textbox>
                </v:rect>
                <v:line id="_x0000_s1102" style="position:absolute" from="6891,11890" to="6891,11927" strokeweight="69e-5mm"/>
                <v:rect id="_x0000_s1103" style="position:absolute;left:6741;top:11951;width:201;height:207;mso-wrap-style:none;v-text-anchor:top" filled="f" stroked="f">
                  <v:textbox style="mso-next-textbox:#_x0000_s1103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35</w:t>
                        </w:r>
                      </w:p>
                    </w:txbxContent>
                  </v:textbox>
                </v:rect>
                <v:line id="_x0000_s1104" style="position:absolute" from="7885,11890" to="7885,11927" strokeweight="69e-5mm"/>
                <v:rect id="_x0000_s1105" style="position:absolute;left:7735;top:11951;width:201;height:207;mso-wrap-style:none;v-text-anchor:top" filled="f" stroked="f">
                  <v:textbox style="mso-next-textbox:#_x0000_s1105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42</w:t>
                        </w:r>
                      </w:p>
                    </w:txbxContent>
                  </v:textbox>
                </v:rect>
                <v:line id="_x0000_s1106" style="position:absolute" from="8879,11890" to="8879,11927" strokeweight="69e-5mm"/>
                <v:rect id="_x0000_s1107" style="position:absolute;left:8729;top:11951;width:201;height:207;mso-wrap-style:none;v-text-anchor:top" filled="f" stroked="f">
                  <v:textbox style="mso-next-textbox:#_x0000_s1107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49</w:t>
                        </w:r>
                      </w:p>
                    </w:txbxContent>
                  </v:textbox>
                </v:rect>
                <v:rect id="_x0000_s1108" style="position:absolute;left:5660;top:12226;width:1112;height:230;mso-wrap-style:none;v-text-anchor:top" filled="f" stroked="f">
                  <v:textbox style="mso-next-textbox:#_x0000_s1108;mso-rotate-with-shape:t;mso-fit-shape-to-text:t" inset="0,0,0,0">
                    <w:txbxContent>
                      <w:p w:rsidR="001C4D8A" w:rsidRDefault="001C4D8A" w:rsidP="001C4D8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Time (days)</w:t>
                        </w:r>
                      </w:p>
                    </w:txbxContent>
                  </v:textbox>
                </v:rect>
                <v:rect id="_x0000_s1109" style="position:absolute;left:1707;top:9913;width:2881;height:567;rotation:270;mso-wrap-style:none;v-text-anchor:top" filled="f" stroked="f">
                  <v:textbox style="layout-flow:vertical;mso-layout-flow-alt:bottom-to-top;mso-next-textbox:#_x0000_s1109;mso-rotate-with-shape:t;mso-fit-shape-to-text:t" inset="0,0,0,0">
                    <w:txbxContent>
                      <w:p w:rsidR="001C4D8A" w:rsidRPr="00801194" w:rsidRDefault="001C4D8A" w:rsidP="001C4D8A">
                        <w:r w:rsidRPr="00801194">
                          <w:rPr>
                            <w:rFonts w:ascii="Arial" w:hAnsi="Arial" w:cs="Arial"/>
                            <w:b/>
                            <w:bCs/>
                            <w:color w:val="000000"/>
                          </w:rPr>
                          <w:t xml:space="preserve">Deficit in </w:t>
                        </w:r>
                        <w:proofErr w:type="spellStart"/>
                        <w:r w:rsidRPr="00801194">
                          <w:rPr>
                            <w:rFonts w:ascii="Arial" w:hAnsi="Arial" w:cs="Arial"/>
                            <w:b/>
                            <w:bCs/>
                            <w:color w:val="000000"/>
                          </w:rPr>
                          <w:t>haematocrit</w:t>
                        </w:r>
                        <w:proofErr w:type="spellEnd"/>
                        <w:r w:rsidRPr="00801194">
                          <w:rPr>
                            <w:rFonts w:ascii="Arial" w:hAnsi="Arial" w:cs="Arial"/>
                            <w:b/>
                            <w:bCs/>
                            <w:color w:val="000000"/>
                          </w:rPr>
                          <w:t xml:space="preserve"> (%)</w:t>
                        </w:r>
                      </w:p>
                    </w:txbxContent>
                  </v:textbox>
                </v:rect>
              </v:group>
            </v:group>
            <v:shape id="_x0000_s1110" type="#_x0000_t202" style="position:absolute;left:5586;top:8325;width:738;height:420" filled="f" stroked="f">
              <v:textbox style="mso-next-textbox:#_x0000_s1110">
                <w:txbxContent>
                  <w:p w:rsidR="001C4D8A" w:rsidRPr="00611460" w:rsidRDefault="001C4D8A" w:rsidP="001C4D8A">
                    <w:pPr>
                      <w:jc w:val="center"/>
                      <w:rPr>
                        <w:b/>
                      </w:rPr>
                    </w:pPr>
                    <w:r w:rsidRPr="00611460">
                      <w:rPr>
                        <w:b/>
                      </w:rPr>
                      <w:t>B</w:t>
                    </w:r>
                  </w:p>
                </w:txbxContent>
              </v:textbox>
            </v:shape>
            <v:shape id="Freeform 15" o:spid="_x0000_s1111" style="position:absolute;left:3927;top:9324;width:3951;height:2503;visibility:visible;mso-wrap-style:square;v-text-anchor:middle" coordsize="2181225,14678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/M3cQA&#10;AADbAAAADwAAAGRycy9kb3ducmV2LnhtbERPS2vCQBC+F/oflin01mwsfWh0FWkrelCKUfA6ZMck&#10;dXc2za4x/vtuodDbfHzPmcx6a0RHra8dKxgkKQjiwumaSwX73eJhCMIHZI3GMSm4kofZ9PZmgpl2&#10;F95Sl4dSxBD2GSqoQmgyKX1RkUWfuIY4ckfXWgwRtqXULV5iuDXyMU1fpMWaY0OFDb1VVJzys1Xw&#10;tMq/1t1u82rm+v3wvTx1H2b0qdT9XT8fgwjUh3/xn3ul4/xn+P0lHiC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dPzN3EAAAA2wAAAA8AAAAAAAAAAAAAAAAAmAIAAGRycy9k&#10;b3ducmV2LnhtbFBLBQYAAAAABAAEAPUAAACJAwAAAAA=&#10;" path="m,220031c180181,104143,360363,-11744,542925,956v182563,12700,279400,50800,552450,295275c1368425,540706,1965325,1256669,2181225,1467806e" filled="f" strokecolor="black [3213]" strokeweight="1.5pt">
              <v:path arrowok="t" o:connecttype="custom" o:connectlocs="0,220031;542925,956;1095375,296231;2181225,1467806" o:connectangles="0,0,0,0"/>
            </v:shape>
          </v:group>
        </w:pict>
      </w:r>
    </w:p>
    <w:p w:rsidR="001C4D8A" w:rsidRPr="00893002" w:rsidRDefault="001C4D8A" w:rsidP="001C4D8A"/>
    <w:p w:rsidR="001C4D8A" w:rsidRPr="00893002" w:rsidRDefault="001C4D8A" w:rsidP="001C4D8A"/>
    <w:p w:rsidR="001C4D8A" w:rsidRPr="00893002" w:rsidRDefault="001C4D8A" w:rsidP="001C4D8A"/>
    <w:p w:rsidR="001C4D8A" w:rsidRPr="00893002" w:rsidRDefault="001C4D8A" w:rsidP="001C4D8A"/>
    <w:p w:rsidR="001C4D8A" w:rsidRPr="00893002" w:rsidRDefault="001C4D8A" w:rsidP="001C4D8A"/>
    <w:p w:rsidR="001C4D8A" w:rsidRPr="00893002" w:rsidRDefault="001C4D8A" w:rsidP="001C4D8A"/>
    <w:p w:rsidR="001C4D8A" w:rsidRPr="00893002" w:rsidRDefault="001C4D8A" w:rsidP="001C4D8A"/>
    <w:p w:rsidR="001C4D8A" w:rsidRPr="00893002" w:rsidRDefault="001C4D8A" w:rsidP="001C4D8A"/>
    <w:p w:rsidR="001C4D8A" w:rsidRPr="00893002" w:rsidRDefault="001C4D8A" w:rsidP="001C4D8A">
      <w:pPr>
        <w:spacing w:line="360" w:lineRule="auto"/>
        <w:ind w:left="1134" w:hanging="1134"/>
        <w:jc w:val="both"/>
      </w:pPr>
    </w:p>
    <w:p w:rsidR="001C4D8A" w:rsidRPr="00893002" w:rsidRDefault="001C4D8A" w:rsidP="001C4D8A">
      <w:pPr>
        <w:spacing w:line="360" w:lineRule="auto"/>
        <w:ind w:left="1134" w:hanging="1134"/>
        <w:jc w:val="both"/>
      </w:pPr>
    </w:p>
    <w:p w:rsidR="001C4D8A" w:rsidRPr="00893002" w:rsidRDefault="001C4D8A" w:rsidP="001C4D8A">
      <w:pPr>
        <w:spacing w:line="360" w:lineRule="auto"/>
        <w:ind w:left="1134" w:hanging="1134"/>
        <w:jc w:val="both"/>
      </w:pPr>
    </w:p>
    <w:p w:rsidR="001C4D8A" w:rsidRPr="00893002" w:rsidRDefault="001C4D8A" w:rsidP="001C4D8A">
      <w:pPr>
        <w:spacing w:line="360" w:lineRule="auto"/>
        <w:ind w:left="1134" w:hanging="1134"/>
        <w:jc w:val="both"/>
      </w:pPr>
    </w:p>
    <w:p w:rsidR="001C4D8A" w:rsidRPr="00893002" w:rsidRDefault="001C4D8A" w:rsidP="001C4D8A">
      <w:pPr>
        <w:spacing w:line="360" w:lineRule="auto"/>
        <w:jc w:val="both"/>
      </w:pPr>
    </w:p>
    <w:p w:rsidR="001C4D8A" w:rsidRPr="00893002" w:rsidRDefault="001C4D8A" w:rsidP="001C4D8A">
      <w:pPr>
        <w:spacing w:line="360" w:lineRule="auto"/>
        <w:jc w:val="both"/>
      </w:pPr>
    </w:p>
    <w:p w:rsidR="001C4D8A" w:rsidRPr="00D3577A" w:rsidRDefault="001C4D8A" w:rsidP="001C4D8A">
      <w:pPr>
        <w:spacing w:before="240" w:line="360" w:lineRule="auto"/>
        <w:jc w:val="both"/>
      </w:pPr>
      <w:r>
        <w:rPr>
          <w:noProof/>
        </w:rPr>
        <w:pict>
          <v:group id="_x0000_s1029" style="position:absolute;left:0;text-align:left;margin-left:51pt;margin-top:291.9pt;width:349.5pt;height:240.35pt;z-index:251662336" coordorigin="3510,7125" coordsize="6675,4807">
            <v:group id="_x0000_s1030" style="position:absolute;left:3510;top:7125;width:6675;height:4807" coordorigin="3765,7125" coordsize="6420,4807">
              <v:shape id="Freeform 15" o:spid="_x0000_s1031" style="position:absolute;left:5112;top:8619;width:3629;height:2503;visibility:visible;mso-wrap-style:square;v-text-anchor:middle" coordsize="2181225,14678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/M3cQA&#10;AADbAAAADwAAAGRycy9kb3ducmV2LnhtbERPS2vCQBC+F/oflin01mwsfWh0FWkrelCKUfA6ZMck&#10;dXc2za4x/vtuodDbfHzPmcx6a0RHra8dKxgkKQjiwumaSwX73eJhCMIHZI3GMSm4kofZ9PZmgpl2&#10;F95Sl4dSxBD2GSqoQmgyKX1RkUWfuIY4ckfXWgwRtqXULV5iuDXyMU1fpMWaY0OFDb1VVJzys1Xw&#10;tMq/1t1u82rm+v3wvTx1H2b0qdT9XT8fgwjUh3/xn3ul4/xn+P0lHiC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dPzN3EAAAA2wAAAA8AAAAAAAAAAAAAAAAAmAIAAGRycy9k&#10;b3ducmV2LnhtbFBLBQYAAAAABAAEAPUAAACJAwAAAAA=&#10;" path="m,220031c180181,104143,360363,-11744,542925,956v182563,12700,279400,50800,552450,295275c1368425,540706,1965325,1256669,2181225,1467806e" filled="f" strokecolor="black [3213]" strokeweight="1.5pt">
                <v:path arrowok="t" o:connecttype="custom" o:connectlocs="0,220031;542925,956;1095375,296231;2181225,1467806" o:connectangles="0,0,0,0"/>
              </v:shape>
              <v:shape id="Picture 16" o:spid="_x0000_s1032" type="#_x0000_t75" style="position:absolute;left:3765;top:7125;width:6420;height:480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6qztLBAAAA2wAAAA8AAABkcnMvZG93bnJldi54bWxET9tqwkAQfRf6D8sU+iK6UahKdJVSEdq+&#10;iJcPGHanSTA7m2Ynmv59tyD4NodzndWm97W6UhurwAYm4wwUsQ2u4sLA+bQbLUBFQXZYByYDvxRh&#10;s34arDB34cYHuh6lUCmEY44GSpEm1zrakjzGcWiIE/cdWo+SYFto1+IthftaT7Nspj1WnBpKbOi9&#10;JHs5dt5A5yRsu5/917C327ndy+vkEj+NeXnu35aghHp5iO/uD5fmz+D/l3SAXv8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6qztLBAAAA2wAAAA8AAAAAAAAAAAAAAAAAnwIA&#10;AGRycy9kb3ducmV2LnhtbFBLBQYAAAAABAAEAPcAAACNAwAAAAA=&#10;">
                <v:imagedata r:id="rId5" o:title=""/>
                <v:path arrowok="t"/>
              </v:shape>
            </v:group>
            <v:shape id="_x0000_s1033" type="#_x0000_t202" style="position:absolute;left:7095;top:7620;width:705;height:420" filled="f" stroked="f">
              <v:textbox style="mso-next-textbox:#_x0000_s1033">
                <w:txbxContent>
                  <w:p w:rsidR="001C4D8A" w:rsidRPr="00611460" w:rsidRDefault="001C4D8A" w:rsidP="001C4D8A">
                    <w:pPr>
                      <w:jc w:val="center"/>
                      <w:rPr>
                        <w:b/>
                      </w:rPr>
                    </w:pPr>
                    <w:r w:rsidRPr="00611460">
                      <w:rPr>
                        <w:b/>
                      </w:rPr>
                      <w:t>B</w:t>
                    </w:r>
                  </w:p>
                </w:txbxContent>
              </v:textbox>
            </v:shape>
          </v:group>
        </w:pict>
      </w:r>
      <w:r w:rsidRPr="00D3577A">
        <w:rPr>
          <w:b/>
        </w:rPr>
        <w:t xml:space="preserve">Figure </w:t>
      </w:r>
      <w:proofErr w:type="gramStart"/>
      <w:r w:rsidRPr="00D3577A">
        <w:rPr>
          <w:b/>
        </w:rPr>
        <w:t xml:space="preserve">S2  </w:t>
      </w:r>
      <w:proofErr w:type="spellStart"/>
      <w:r w:rsidRPr="00D3577A">
        <w:rPr>
          <w:b/>
        </w:rPr>
        <w:t>Semilog</w:t>
      </w:r>
      <w:proofErr w:type="spellEnd"/>
      <w:proofErr w:type="gramEnd"/>
      <w:r w:rsidRPr="00D3577A">
        <w:rPr>
          <w:b/>
        </w:rPr>
        <w:t xml:space="preserve"> plots of deficit in </w:t>
      </w:r>
      <w:proofErr w:type="spellStart"/>
      <w:r w:rsidRPr="00D3577A">
        <w:rPr>
          <w:b/>
        </w:rPr>
        <w:t>haematocrit</w:t>
      </w:r>
      <w:proofErr w:type="spellEnd"/>
      <w:r w:rsidRPr="00D3577A">
        <w:rPr>
          <w:b/>
        </w:rPr>
        <w:t xml:space="preserve"> from 30% versus time in children with early monophasic fall (Pattern 2) [A] or late monophasic fall in </w:t>
      </w:r>
      <w:proofErr w:type="spellStart"/>
      <w:r w:rsidRPr="00D3577A">
        <w:rPr>
          <w:b/>
        </w:rPr>
        <w:t>haematocrit</w:t>
      </w:r>
      <w:proofErr w:type="spellEnd"/>
      <w:r w:rsidRPr="00D3577A">
        <w:rPr>
          <w:b/>
        </w:rPr>
        <w:t xml:space="preserve"> (Pattern 3) [B] following </w:t>
      </w:r>
      <w:proofErr w:type="spellStart"/>
      <w:r w:rsidRPr="00D3577A">
        <w:rPr>
          <w:b/>
        </w:rPr>
        <w:t>artemisinin</w:t>
      </w:r>
      <w:proofErr w:type="spellEnd"/>
      <w:r w:rsidRPr="00D3577A">
        <w:rPr>
          <w:b/>
        </w:rPr>
        <w:t>-based combination treatments of uncomplicated falciparum infections</w:t>
      </w:r>
    </w:p>
    <w:p w:rsidR="001C4D8A" w:rsidRPr="0034740D" w:rsidRDefault="001C4D8A" w:rsidP="001C4D8A">
      <w:pPr>
        <w:spacing w:before="240" w:line="360" w:lineRule="auto"/>
        <w:jc w:val="both"/>
        <w:rPr>
          <w:u w:val="single"/>
        </w:rPr>
      </w:pPr>
      <w:bookmarkStart w:id="0" w:name="_GoBack"/>
      <w:bookmarkEnd w:id="0"/>
    </w:p>
    <w:sectPr w:rsidR="001C4D8A" w:rsidRPr="0034740D" w:rsidSect="00D45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C4D8A"/>
    <w:rsid w:val="001C4D8A"/>
    <w:rsid w:val="0069129B"/>
    <w:rsid w:val="009219F7"/>
    <w:rsid w:val="00D4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2"/>
    <o:shapelayout v:ext="edit">
      <o:idmap v:ext="edit" data="1"/>
      <o:rules v:ext="edit">
        <o:r id="V:Rule1" type="connector" idref="#Straight Connector 45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D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>Hewlett-Packard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sim Akano</dc:creator>
  <cp:lastModifiedBy>Qasim Akano</cp:lastModifiedBy>
  <cp:revision>1</cp:revision>
  <dcterms:created xsi:type="dcterms:W3CDTF">2015-08-12T11:10:00Z</dcterms:created>
  <dcterms:modified xsi:type="dcterms:W3CDTF">2015-08-12T11:12:00Z</dcterms:modified>
</cp:coreProperties>
</file>